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577"/>
        <w:gridCol w:w="1834"/>
        <w:gridCol w:w="1000"/>
        <w:gridCol w:w="3080"/>
        <w:gridCol w:w="4664"/>
      </w:tblGrid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19340333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7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812.98731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5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65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807.30895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4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501 p1 = 0.499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800.59503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7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37 p1 = 0.000 p2 = 0.063 w2 = 10.71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132* Y134* S142* G146* E220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807.30903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4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5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800.59594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7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37 p1 = 0.063 p = 61.388 q = 99.000 w = 10.723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132* Y134* T137* S142* G146** E185* D217* E220* P237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1941637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893.14861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13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502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866.80919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1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563 p1 = 0.43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859.92606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39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611 p1 = 0.314 p2 = 0.075 w2 = 4.389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D203* Q225* Q227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867.21684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14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859.92683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39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22 p1 = 0.078 p = 0.056 q = 0.102 w = 4.33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120* T171* D203** G224* Q225* Q227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19416463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9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781.27145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34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121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777.57421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28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61 p1 = 0.039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774.52086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3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93 p1 = 0.000 p2 = 0.007 w2 = 8.236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51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778.64414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3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114 q = 0.763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774.55273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3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93 p1 = 0.007 p = 10.022 q = 99.000 w = 8.243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51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196514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423.58880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93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945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372.35096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5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613 p1 = 0.38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321.13553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07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751 p1 = 0.072 p2 = 0.177 w2 = 6.874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9** W120** D123* R124* S128* G134** G135* R158* V214** D215** R270* V277* A279** V284** R285** L293* E294** Q295* T296* L332* F351* G363* G365** C366* A370** E374** S380* H401* T403* S405** S446* S448* S449** H450* F452* M453* E519* A520* L537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372.41349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57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321.13692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07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823 p1 = 0.177 p = 0.157 q = 0.896 w = 6.870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9** W120** D123** R124* S128* G134** G135** R158* S170* V214** D215** R260* R270** V277* A279** G283* V284** R285** L293** E294** Q295** T296* L332* F351* G363* G365** C366* E369* A370** E374** S380* E396* H401* T403* S405** S446* S448* S449** H450** F452* M453* E519** A520** L537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1965144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9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6050.07009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22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532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6030.84661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94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687 p1 = 0.313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6007.37196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4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15 p1 = 0.000 p2 = 0.085 w2 = 7.214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169* W174* N186* A263* K466* Q482* K530* N532* K534* L536* F575* L609* S618* G647* I650* P688* N690* K727* K769* M1238* H1239* L1240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6030.88166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91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12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6007.37196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4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15 p1 = 0.085 p = 0.005 q = 1.907 w = 7.214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169* W174* N186* A263* K466* Q482* K530* N532* K534* L536* F575* L609* S618* G647* I650* P688* N690* K727* K769* M1238** H1239* L1240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1979641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126.46422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6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421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117.44736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51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706 p1 = 0.294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102.21408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3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66 p1 = 0.000 p2 = 0.033 w2 = 26.454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266* V283* T286* W445** N449** I450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117.45127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52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12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102.19121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3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69 p1 = 0.031 p = 0.017 q = 0.091 w = 27.699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266* V283* T286* W445** N449** I450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011535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0743.44897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41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54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0535.26426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2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610 p1 = 0.390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0469.46496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5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613 p1 = 0.320 p2 = 0.066 w2 = 4.806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95** H97** H104** G106** E285* E328* S334** T336** G337* Q338* D362* F615** E617** T828* R835** E1057* F1101* V1108* F1230* D1235*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0535.42575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2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0469.71903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5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28 p1 = 0.072 p = 0.021 q = 0.040 w = 4.603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K89* G95** H97** M98* T100* H104** G106** K107* N250* E285* E328** D331* S334** T336** G337** Q338** D362** Q610* F615** E617** G826* T828* F831* R835** G836* E1057* F1101** V1108* T1109* P1122* P1204* F1212* G1215* M1222* F1230* G1232* D1235** G1238* D1243* L1244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011595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638.66915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0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1.101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638.70483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0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443 p1 = 0.55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633.25917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24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888 p1 = 0.000 p2 = 0.112 w2 = 11.75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D190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638.70483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0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9.708 q = 0.005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633.27190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24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853 p1 = 0.147 p = 0.122 q = 6.817 w = 10.073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188* D190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0117965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1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497.57779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1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239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391.11031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18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780 p1 = 0.220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378.86677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3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781 p1 = 0.213 p2 = 0.006 w2 = 11.654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55* S333** M334** F339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394.19610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1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109 q = 0.325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379.68351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31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92 p1 = 0.008 p = 0.130 q = 0.417 w = 9.55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55* A237* S333** M334** F339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0195704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333.26925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3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540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293.54369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1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625 p1 = 0.375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273.17858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64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816 p1 = 0.000 p2 = 0.184 w2 = 3.956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Q35** G42* Q45* T52* E56* A75* Y76* G114* Y120* V156* L157* P158* S224* R275* F277** Y287*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293.75006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18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273.17984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64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816 p1 = 0.184 p = 6.985 q = 99.000 w = 3.95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Q35** G42** Q45* Q49* T52** E56* A75* Y76* L97* S101* G114* I118* Y120* G122* V156* L157* P158* G161* L167* V199* S224* A225* T271* R275** F277** Y287** A417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020621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7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06.26294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8.51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1.07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04.52255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6.9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569 p1 = 0.431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97.77866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9.62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588 p1 = 0.372 p2 = 0.040 w2 = 23.684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F52*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04.53608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6.8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97.77912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9.62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60 p1 = 0.040 p = 0.014 q = 0.024 w = 23.935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F52*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0343633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1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789.63105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8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601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754.98528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72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522 p1 = 0.47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746.19760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0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664 p1 = 0.119 p2 = 0.218 w2 = 2.421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D236*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755.15075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7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5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4746.20334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0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749 p1 = 0.251 p = 0.507 q = 2.670 w = 2.326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74* G220* G232* D236** L238* Q285* A300* T356* C381* K400* F406* F407* G503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0439293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614.95639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1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824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609.60321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78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539 p1 = 0.461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593.13200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57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12 p1 = 0.000 p2 = 0.088 w2 = 12.262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88* E234* S240* E245* H246** G256* N290* R336* K358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609.66733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84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5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593.1320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.57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12 p1 = 0.088 p = 0.005 q = 99.000 w = 12.262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88* E234* S240* E245* H246** G256* N290* R336* K358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046158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9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585.21158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07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783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577.74665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72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645 p1 = 0.355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558.6766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17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596 p1 = 0.373 p2 = 0.031 w2 = 34.540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E42* G92* L93** R97* E98* Y99** R101* I102* K117** V221* Q384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577.85695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77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558.67847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17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69 p1 = 0.031 p = 0.011 q = 0.019 w = 35.122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E42* G92* L93** R97* E98** Y99** R101** I102* K117** V221* Q384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052956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7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5901.81652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49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804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5824.72022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21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584 p1 = 0.416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5746.17794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8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514 p1 = 0.418 p2 = 0.068 w2 = 10.351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82** C83** E116* D117* A156* R199** R200** L259* G260** H261** T262** G266* E267** E299* T341** G343* K363* F364* P365* D370** S377** K378* R390* N391** A392** Q393** G398* P400** V401** Y402** A403** H419** S426* R428** G522* A525** V531** I756* R768* R839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5824.87554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2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5746.28295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8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30 p1 = 0.070 p = 0.022 q = 0.028 w = 10.11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82** C83** E116* D117* A156* R199** R200** L259* G260** H261** T262** G266* E267** E299** T341** G343* R361* K363* F364** P365** D370** S377** K378* R390* N391** A392** Q393** D397* G398** P400** V401** Y402** A403** H419** S426* R428** G522* A525** V531** I756** R768* R838* R839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097548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139.67942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59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68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135.54243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41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545 p1 = 0.455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126.36201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9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51 p1 = 0.000 p2 = 0.049 w2 = 17.682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F23* H26** Q32* E421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135.61676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4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5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126.36204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9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51 p1 = 0.049 p = 57.629 q = 99.000 w = 17.686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22* F23* H26** Q32** T42* E421* D423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113950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9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7394.89139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02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82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7300.92671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68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702 p1 = 0.29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7160.98586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03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831 p1 = 0.067 p2 = 0.101 w2 = 12.449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7300.93065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68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12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7161.05559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03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04 p1 = 0.096 p = 0.005 q = 0.051 w = 12.949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1586974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7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874.01028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6.8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1.074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867.65755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6.0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491 p1 = 0.509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859.34613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6.82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510 p1 = 0.350 p2 = 0.140 w2 = 5.92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7** V70** T78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867.66202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6.03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5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859.34666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6.82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857 p1 = 0.143 p = 0.005 q = 0.008 w = 5.85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7** S44* V70** T78* R105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171925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9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224.86285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9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792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212.00729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64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618 p1 = 0.382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189.25812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87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884 p1 = 0.000 p2 = 0.116 w2 = 12.67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D151* T170* R174* K188* N195* D315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212.03878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6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189.25816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87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884 p1 = 0.116 p = 5.868 q = 99.000 w = 12.67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V163* T170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1769349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182.57875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0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576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173.63920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9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558 p1 = 0.442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165.54854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2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12 p1 = 0.000 p2 = 0.088 w2 = 10.58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K113* R187* E188* Q198* Q199* T200* A207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173.79620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94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165.55188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2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12 p1 = 0.088 p = 45.215 q = 99.000 w = 10.59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111* K113* Y122* R187* E188** Q198* Q199* T200* A207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1943524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1123.63414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64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59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0896.71465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48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613 p1 = 0.38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0805.07007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82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593 p1 = 0.346 p2 = 0.061 w2 = 5.655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43* A63** E78** D81** D82** L87* G133* W149** V255** G277** S278** I279** G305** P306** L307* S356** Q365* A376* G847* I849* S851* G852* G865* P874* G1070* S1071* T1072* Q1152* T1219* S1222* S1247* R1255* A1260*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0896.99257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49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10805.84177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83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46 p1 = 0.054 p = 0.005 q = 0.008 w = 6.061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43* A63** E78** D81** D82** L87* H126* G133** W149** V255** G277** S278** I279** G305** P306** L307* S356** G363* Q365** N375* A376* K442* G847** I849** S851* G852* R855* G865* I866* P874** R933* D943* G1070** S1071* T1072* K1125* Q1152** T1219** S1222** L1226* S1247** R1255** A1260** D1261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199546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896.71215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3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547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867.36841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01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788 p1 = 0.212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814.36195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2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63 p1 = 0.000 p2 = 0.037 w2 = 33.603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V118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867.41582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20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814.3768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2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963 p1 = 0.037 p = 0.009 q = 0.162 w = 33.45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V118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2206341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ln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Kappa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Estimates of Parameters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Positively Selected Sites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0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427.37366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92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 = 0.600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420.29654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83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584 p1 = 0.416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2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408.69456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17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870 p1 = 0.021 p2 = 0.110 w2 = 8.27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155* L157* N167* A172* Q175* T179* I295* D341* V367*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7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420.31506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82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 = 0.005 q = 0.008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t Allowed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M8</w:t>
            </w:r>
          </w:p>
        </w:tc>
        <w:tc>
          <w:tcPr>
            <w:tcW w:w="57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2408.69478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.17</w:t>
            </w:r>
          </w:p>
        </w:tc>
        <w:tc>
          <w:tcPr>
            <w:tcW w:w="3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0 = 0.887 p1 = 0.113 p = 0.006 q = 0.132 w = 8.144</w:t>
            </w:r>
          </w:p>
        </w:tc>
        <w:tc>
          <w:tcPr>
            <w:tcW w:w="466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155* L157* T160* N167* A172* Q175* T179* I295* D341* V367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16:18:00Z</dcterms:created>
  <dc:creator>Richard Emes</dc:creator>
  <dc:description/>
  <cp:keywords/>
  <dc:language>en-US</dc:language>
  <cp:lastModifiedBy>Richard Emes</cp:lastModifiedBy>
  <dcterms:modified xsi:type="dcterms:W3CDTF">2008-02-11T16:18:00Z</dcterms:modified>
  <cp:revision>2</cp:revision>
  <dc:subject/>
  <dc:title>19340333_jaccard</dc:title>
</cp:coreProperties>
</file>